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spacing w:val="-4"/>
          <w:sz w:val="24"/>
        </w:rPr>
      </w:pPr>
      <w:r>
        <w:rPr>
          <w:rFonts w:cs="Times New Roman" w:ascii="Times New Roman" w:hAnsi="Times New Roman"/>
          <w:b/>
          <w:bCs/>
          <w:spacing w:val="-4"/>
          <w:sz w:val="24"/>
        </w:rPr>
        <w:t xml:space="preserve">Table S1 </w:t>
      </w:r>
      <w:r>
        <w:rPr>
          <w:rFonts w:eastAsia="宋体;SimSun" w:cs="Times New Roman" w:ascii="Times New Roman" w:hAnsi="Times New Roman"/>
          <w:b/>
          <w:bCs/>
          <w:spacing w:val="-4"/>
          <w:sz w:val="24"/>
        </w:rPr>
        <w:t>T</w:t>
      </w:r>
      <w:r>
        <w:rPr>
          <w:rFonts w:eastAsia="宋体;SimSun" w:cs="Times New Roman" w:ascii="Times New Roman" w:hAnsi="Times New Roman"/>
          <w:b/>
          <w:bCs/>
          <w:spacing w:val="-4"/>
          <w:sz w:val="24"/>
        </w:rPr>
        <w:t xml:space="preserve">he list of </w:t>
      </w:r>
      <w:r>
        <w:rPr>
          <w:rFonts w:cs="Times New Roman" w:ascii="Times New Roman" w:hAnsi="Times New Roman"/>
          <w:b/>
          <w:bCs/>
          <w:spacing w:val="-4"/>
          <w:sz w:val="24"/>
        </w:rPr>
        <w:t>19 DEGs validated by qRT-PCR.</w:t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134"/>
        <w:gridCol w:w="1276"/>
        <w:gridCol w:w="1275"/>
        <w:gridCol w:w="1276"/>
        <w:gridCol w:w="1276"/>
        <w:gridCol w:w="1276"/>
        <w:gridCol w:w="1275"/>
        <w:gridCol w:w="1276"/>
      </w:tblGrid>
      <w:tr>
        <w:trPr>
          <w:trHeight w:val="375" w:hRule="atLeast"/>
        </w:trPr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3 FPK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5 F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g2(S5/S3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3_1 F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3_2 F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3_3 F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5_1 FPKM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5_2 F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5_3 FPKM</w:t>
            </w:r>
          </w:p>
        </w:tc>
      </w:tr>
      <w:tr>
        <w:trPr>
          <w:trHeight w:val="320" w:hRule="atLeast"/>
        </w:trPr>
        <w:tc>
          <w:tcPr>
            <w:tcW w:w="15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3781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1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25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.28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.54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47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0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8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22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4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4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7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836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8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1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44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3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9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70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4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6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0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0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9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34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82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7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4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3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3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3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47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834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9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4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8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2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8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.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2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.14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05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37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440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7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9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6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0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6.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0.39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58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3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6.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7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5.25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07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4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6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4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3.80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9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9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7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.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8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7.73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213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4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.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4.26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458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6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7.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5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5.97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08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.06</w:t>
            </w:r>
          </w:p>
        </w:tc>
      </w:tr>
      <w:tr>
        <w:trPr>
          <w:trHeight w:val="3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44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.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.72</w:t>
            </w:r>
          </w:p>
        </w:tc>
      </w:tr>
      <w:tr>
        <w:trPr>
          <w:trHeight w:val="320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090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6.8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3.1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7.6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9.79</w:t>
            </w:r>
          </w:p>
        </w:tc>
      </w:tr>
    </w:tbl>
    <w:p>
      <w:pPr>
        <w:pStyle w:val="Normal"/>
        <w:ind w:firstLine="600"/>
        <w:rPr>
          <w:rFonts w:ascii="Times New Roman" w:hAnsi="Times New Roman" w:eastAsia="宋体;SimSun" w:cs="Times New Roman"/>
          <w:sz w:val="20"/>
          <w:szCs w:val="20"/>
        </w:rPr>
      </w:pPr>
      <w:bookmarkStart w:id="0" w:name="OLE_LINK736"/>
      <w:bookmarkStart w:id="1" w:name="OLE_LINK727"/>
      <w:bookmarkStart w:id="2" w:name="OLE_LINK726"/>
      <w:bookmarkEnd w:id="0"/>
      <w:bookmarkEnd w:id="1"/>
      <w:bookmarkEnd w:id="2"/>
      <w:r>
        <w:rPr>
          <w:rFonts w:eastAsia="宋体;SimSun" w:cs="Times New Roman" w:ascii="Times New Roman" w:hAnsi="Times New Roman"/>
          <w:sz w:val="20"/>
          <w:szCs w:val="20"/>
        </w:rPr>
        <w:t>N</w:t>
      </w:r>
      <w:r>
        <w:rPr>
          <w:rFonts w:eastAsia="宋体;SimSun" w:cs="Times New Roman" w:ascii="Times New Roman" w:hAnsi="Times New Roman"/>
          <w:sz w:val="20"/>
          <w:szCs w:val="20"/>
        </w:rPr>
        <w:t>ote</w:t>
      </w:r>
      <w:r>
        <w:rPr>
          <w:rFonts w:eastAsia="宋体;SimSun" w:cs="Times New Roman" w:ascii="Times New Roman" w:hAnsi="Times New Roman"/>
          <w:sz w:val="20"/>
          <w:szCs w:val="20"/>
        </w:rPr>
        <w:t>: S3, Budding stage; S4, Bud expanding stage; S5, Flowering stage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  <w:bookmarkStart w:id="3" w:name="OLE_LINK736"/>
      <w:bookmarkStart w:id="4" w:name="OLE_LINK727"/>
      <w:bookmarkStart w:id="5" w:name="OLE_LINK726"/>
      <w:bookmarkStart w:id="6" w:name="OLE_LINK736"/>
      <w:bookmarkStart w:id="7" w:name="OLE_LINK727"/>
      <w:bookmarkStart w:id="8" w:name="OLE_LINK726"/>
      <w:bookmarkEnd w:id="6"/>
      <w:bookmarkEnd w:id="7"/>
      <w:bookmarkEnd w:id="8"/>
    </w:p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bCs/>
          <w:spacing w:val="-4"/>
          <w:sz w:val="24"/>
        </w:rPr>
      </w:pPr>
      <w:bookmarkStart w:id="9" w:name="OLE_LINK1083"/>
      <w:bookmarkStart w:id="10" w:name="OLE_LINK1082"/>
      <w:bookmarkEnd w:id="9"/>
      <w:bookmarkEnd w:id="10"/>
      <w:r>
        <w:rPr>
          <w:rFonts w:cs="Times New Roman" w:ascii="Times New Roman" w:hAnsi="Times New Roman"/>
          <w:b/>
          <w:bCs/>
          <w:spacing w:val="-4"/>
          <w:sz w:val="24"/>
        </w:rPr>
        <w:t>Table S2 The list of 23 benzoyltransferase gene candidates.</w:t>
      </w:r>
    </w:p>
    <w:tbl>
      <w:tblPr>
        <w:tblW w:w="13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35"/>
        <w:gridCol w:w="851"/>
        <w:gridCol w:w="850"/>
        <w:gridCol w:w="2410"/>
        <w:gridCol w:w="2126"/>
        <w:gridCol w:w="5895"/>
      </w:tblGrid>
      <w:tr>
        <w:trPr>
          <w:tblHeader w:val="true"/>
          <w:trHeight w:val="320" w:hRule="atLeast"/>
        </w:trPr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3 F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4 FPKM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5 FPKM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Kegg Orthology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58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</w:t>
            </w:r>
          </w:p>
        </w:tc>
      </w:tr>
      <w:tr>
        <w:trPr>
          <w:trHeight w:val="320" w:hRule="atLeast"/>
        </w:trPr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7044</w:t>
            </w:r>
          </w:p>
        </w:tc>
        <w:tc>
          <w:tcPr>
            <w:tcW w:w="8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08232530.1|5.1e-152|PREDICTED: 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unus mu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>
        <w:trPr>
          <w:trHeight w:val="2624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74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BI29212.3|2.7e-34|unnamed protein product, partial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13//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8374//O-ac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GO:0016407//acetyltransferase activity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855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23924872.1|7.5e-13|anthranilate N-benzoyltransferase protein 1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uercus su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907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1012995.1|1.1e-147|PREDICTED: 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opulus euphra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2181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941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7.4e-178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194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1.6e-75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</w:tc>
      </w:tr>
      <w:tr>
        <w:trPr>
          <w:trHeight w:val="3577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2470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OY10279.1|1.6e-25|Benzoyl coenzyme A: Benzyl alcohol benzoyl transferase, putativ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eobroma caca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13//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07//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8374//O-ac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50643//10-deacetylbaccatin III 10-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3629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2600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N81395.1|1.8e-189|Transfer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ema oriental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2160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2772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20240//spermidine dicoumaroyl transferase [EC:2.3.1.249]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P_002320943.3|6.3e-176|acyl transferase 4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opulus trichocarp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8374//O-ac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13//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50643//10-deacetylbaccatin III 10-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07//acetyltransferase activity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05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0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4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V70647.1|3.9e-160|Transferase domain-containing protein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phalotus follicular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2268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239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4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9.6e-175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</w:tc>
      </w:tr>
      <w:tr>
        <w:trPr>
          <w:trHeight w:val="3152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3566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EF38389.1|1.2e-24|transferase, putativ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icinus commu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07//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8374//O-ac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50643//10-deacetylbaccatin III 10-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413//O-acetyl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</w:tc>
      </w:tr>
      <w:tr>
        <w:trPr>
          <w:trHeight w:val="4308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4807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3065//shikima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hydroxycinnamoyltransferase [EC:2.3.1.133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ko01100//Metabolic pathways+ko01110//Biosynthesis of secondary metabolites+ko00940//Phenylpropanoid biosynthesi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+ko00941//Flavonoid biosynthesis+ko00945//Stilbenoid, diarylheptanoid and gingerol biosynth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23898691.1|1.4e-183|anthranila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protein 3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uercus su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</w:tc>
      </w:tr>
      <w:tr>
        <w:trPr>
          <w:trHeight w:val="4449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491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7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5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2.0e-156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5070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3.0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09372579.1|2.4e-175|PREDICTED: 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yrus x bretschneid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>
        <w:trPr>
          <w:trHeight w:val="1898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03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4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08232530.1|5.1e-151|PREDICTED: 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runus mum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</w:tc>
      </w:tr>
      <w:tr>
        <w:trPr>
          <w:trHeight w:val="1574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688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1.3e-171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78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23917914.1|1.7e-137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Quercus suber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</w:tc>
      </w:tr>
      <w:tr>
        <w:trPr>
          <w:trHeight w:val="1985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685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4.6e-125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</w:tc>
      </w:tr>
      <w:tr>
        <w:trPr>
          <w:trHeight w:val="1756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7710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23927880.1|3.0e-30|methan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anthranil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uercus sub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</w:tc>
      </w:tr>
      <w:tr>
        <w:trPr>
          <w:trHeight w:val="1824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7883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5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9.1e-219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</w:tc>
      </w:tr>
      <w:tr>
        <w:trPr>
          <w:trHeight w:val="1850" w:hRule="exac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792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940074.1|3.6e-17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achis dura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</w:tc>
      </w:tr>
      <w:tr>
        <w:trPr>
          <w:trHeight w:val="1682" w:hRule="exact"/>
        </w:trPr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.gene81373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19861//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 [EC:2.3.1.196 2.3.1.232]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XP_015899457.1|1.6e-164|benzyl alcoho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benzoyltransferase-like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jujub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5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//catalytic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0//transferase activity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6//transferase activity, transferring acyl groups;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:0016747//transferase activity, transferring acyl groups other than amino-acyl groups.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20"/>
          <w:szCs w:val="20"/>
        </w:rPr>
        <w:t>N</w:t>
      </w:r>
      <w:r>
        <w:rPr>
          <w:rFonts w:eastAsia="宋体;SimSun" w:cs="Times New Roman" w:ascii="Times New Roman" w:hAnsi="Times New Roman"/>
          <w:sz w:val="20"/>
          <w:szCs w:val="20"/>
        </w:rPr>
        <w:t>ote</w:t>
      </w:r>
      <w:r>
        <w:rPr>
          <w:rFonts w:eastAsia="宋体;SimSun" w:cs="Times New Roman" w:ascii="Times New Roman" w:hAnsi="Times New Roman"/>
          <w:sz w:val="20"/>
          <w:szCs w:val="20"/>
        </w:rPr>
        <w:t>: S3, Budding stage; S4, Bud expanding stage; S5, Flowering stag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Style14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/>
    <w:rPr>
      <w:rFonts w:ascii="Times New Roman" w:hAnsi="Times New Roman" w:cs="Times New Roman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7:46:00Z</dcterms:created>
  <dc:creator>Zhang</dc:creator>
  <dc:description/>
  <cp:keywords/>
  <dc:language>en-US</dc:language>
  <cp:lastModifiedBy>Zhang</cp:lastModifiedBy>
  <dcterms:modified xsi:type="dcterms:W3CDTF">2022-10-09T10:13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plant-physiology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Plant Physiology</vt:lpwstr>
  </property>
</Properties>
</file>